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139C" w:rsidRPr="00DF4544" w:rsidRDefault="0008382A" w:rsidP="00F03C4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dditional file 4:</w:t>
      </w:r>
      <w:r w:rsidR="007078D0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Table S</w:t>
      </w:r>
      <w:r w:rsidR="00DB1905">
        <w:rPr>
          <w:rFonts w:ascii="Times New Roman" w:hAnsi="Times New Roman" w:cs="Times New Roman"/>
          <w:sz w:val="20"/>
          <w:szCs w:val="20"/>
        </w:rPr>
        <w:t>4. M</w:t>
      </w:r>
      <w:r w:rsidR="00364BA1">
        <w:rPr>
          <w:rFonts w:ascii="Times New Roman" w:hAnsi="Times New Roman" w:cs="Times New Roman"/>
          <w:sz w:val="20"/>
          <w:szCs w:val="20"/>
        </w:rPr>
        <w:t xml:space="preserve">ethod used for methylation </w:t>
      </w:r>
      <w:r w:rsidR="00364BA1">
        <w:rPr>
          <w:rFonts w:ascii="Times New Roman" w:hAnsi="Times New Roman" w:cs="Times New Roman" w:hint="eastAsia"/>
          <w:sz w:val="20"/>
          <w:szCs w:val="20"/>
        </w:rPr>
        <w:t>analysis</w:t>
      </w:r>
      <w:r w:rsidR="0095582B">
        <w:rPr>
          <w:rFonts w:ascii="Times New Roman" w:hAnsi="Times New Roman" w:cs="Times New Roman"/>
          <w:sz w:val="20"/>
          <w:szCs w:val="20"/>
        </w:rPr>
        <w:t xml:space="preserve"> in </w:t>
      </w:r>
      <w:r w:rsidR="004131AE">
        <w:rPr>
          <w:rFonts w:ascii="Times New Roman" w:hAnsi="Times New Roman" w:cs="Times New Roman"/>
          <w:sz w:val="20"/>
          <w:szCs w:val="20"/>
        </w:rPr>
        <w:t xml:space="preserve">studies investigating </w:t>
      </w:r>
      <w:r w:rsidR="00DF4544" w:rsidRPr="00DF4544">
        <w:rPr>
          <w:rFonts w:ascii="Times New Roman" w:hAnsi="Times New Roman" w:cs="Times New Roman"/>
          <w:sz w:val="20"/>
          <w:szCs w:val="20"/>
        </w:rPr>
        <w:t xml:space="preserve">therapy response </w:t>
      </w:r>
      <w:r w:rsidR="00273AEB">
        <w:rPr>
          <w:rFonts w:ascii="Times New Roman" w:hAnsi="Times New Roman" w:cs="Times New Roman"/>
          <w:sz w:val="20"/>
          <w:szCs w:val="20"/>
        </w:rPr>
        <w:t>after colorectal</w:t>
      </w:r>
      <w:r w:rsidR="0095582B">
        <w:rPr>
          <w:rFonts w:ascii="Times New Roman" w:hAnsi="Times New Roman" w:cs="Times New Roman"/>
          <w:sz w:val="20"/>
          <w:szCs w:val="20"/>
        </w:rPr>
        <w:t xml:space="preserve"> </w:t>
      </w:r>
      <w:r w:rsidR="004131AE">
        <w:rPr>
          <w:rFonts w:ascii="Times New Roman" w:hAnsi="Times New Roman" w:cs="Times New Roman"/>
          <w:sz w:val="20"/>
          <w:szCs w:val="20"/>
        </w:rPr>
        <w:t>according to CIMP statu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/>
      </w:tblPr>
      <w:tblGrid>
        <w:gridCol w:w="1173"/>
        <w:gridCol w:w="2698"/>
        <w:gridCol w:w="1709"/>
        <w:gridCol w:w="1350"/>
        <w:gridCol w:w="2430"/>
      </w:tblGrid>
      <w:tr w:rsidR="00B06938" w:rsidRPr="0095582B" w:rsidTr="002F5AEF">
        <w:tc>
          <w:tcPr>
            <w:tcW w:w="627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B06938" w:rsidRPr="00D36940" w:rsidRDefault="00B06938" w:rsidP="00D82C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3694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Definition </w:t>
            </w:r>
          </w:p>
        </w:tc>
        <w:tc>
          <w:tcPr>
            <w:tcW w:w="1441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6938" w:rsidRPr="00D36940" w:rsidRDefault="00B06938" w:rsidP="00D82C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3694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irst author (year)</w:t>
            </w:r>
          </w:p>
        </w:tc>
        <w:tc>
          <w:tcPr>
            <w:tcW w:w="913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6938" w:rsidRPr="00D36940" w:rsidRDefault="00B06938" w:rsidP="00553C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3694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Method </w:t>
            </w:r>
          </w:p>
        </w:tc>
        <w:tc>
          <w:tcPr>
            <w:tcW w:w="721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6938" w:rsidRPr="00D36940" w:rsidRDefault="00B06938" w:rsidP="00553C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3694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utoff</w:t>
            </w:r>
          </w:p>
        </w:tc>
        <w:tc>
          <w:tcPr>
            <w:tcW w:w="1298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:rsidR="00B06938" w:rsidRPr="00D36940" w:rsidRDefault="0003679C" w:rsidP="00553C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3694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NA sample tissue</w:t>
            </w:r>
          </w:p>
        </w:tc>
      </w:tr>
      <w:tr w:rsidR="00B06938" w:rsidRPr="0095582B" w:rsidTr="002F5AEF">
        <w:tc>
          <w:tcPr>
            <w:tcW w:w="6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938" w:rsidRPr="006A4F92" w:rsidRDefault="00B06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4F92">
              <w:rPr>
                <w:rFonts w:ascii="Times New Roman" w:eastAsia="Times New Roman" w:hAnsi="Times New Roman" w:cs="Times New Roman"/>
                <w:sz w:val="20"/>
                <w:szCs w:val="20"/>
              </w:rPr>
              <w:t>D 2</w:t>
            </w:r>
          </w:p>
        </w:tc>
        <w:tc>
          <w:tcPr>
            <w:tcW w:w="14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938" w:rsidRPr="006A4F92" w:rsidRDefault="00B06938" w:rsidP="00D063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4F92">
              <w:rPr>
                <w:rFonts w:ascii="Times New Roman" w:eastAsia="Times New Roman" w:hAnsi="Times New Roman" w:cs="Times New Roman"/>
                <w:sz w:val="20"/>
                <w:szCs w:val="20"/>
              </w:rPr>
              <w:t>Min (2011) [25]</w:t>
            </w:r>
          </w:p>
        </w:tc>
        <w:tc>
          <w:tcPr>
            <w:tcW w:w="9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938" w:rsidRPr="006A4F92" w:rsidRDefault="00596F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A4F92">
              <w:rPr>
                <w:rFonts w:ascii="Times New Roman" w:eastAsia="Times New Roman" w:hAnsi="Times New Roman" w:cs="Times New Roman"/>
                <w:sz w:val="20"/>
                <w:szCs w:val="20"/>
              </w:rPr>
              <w:t>MethyLight</w:t>
            </w:r>
          </w:p>
        </w:tc>
        <w:tc>
          <w:tcPr>
            <w:tcW w:w="7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938" w:rsidRPr="006A4F92" w:rsidRDefault="00B06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6938" w:rsidRPr="006A4F92" w:rsidRDefault="00472207" w:rsidP="00006B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affin-embedded tissue</w:t>
            </w:r>
          </w:p>
        </w:tc>
      </w:tr>
      <w:tr w:rsidR="006A4F92" w:rsidRPr="000A0DD0" w:rsidTr="002F5AEF"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938" w:rsidRPr="006A4F92" w:rsidRDefault="00B06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938" w:rsidRPr="000A0DD0" w:rsidRDefault="001C56FB" w:rsidP="00D063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DD0">
              <w:rPr>
                <w:rFonts w:ascii="Times New Roman" w:eastAsia="Times New Roman" w:hAnsi="Times New Roman" w:cs="Times New Roman"/>
                <w:sz w:val="20"/>
                <w:szCs w:val="20"/>
              </w:rPr>
              <w:t>Jo (2012</w:t>
            </w:r>
            <w:r w:rsidR="00B06938" w:rsidRPr="000A0DD0">
              <w:rPr>
                <w:rFonts w:ascii="Times New Roman" w:eastAsia="Times New Roman" w:hAnsi="Times New Roman" w:cs="Times New Roman"/>
                <w:sz w:val="20"/>
                <w:szCs w:val="20"/>
              </w:rPr>
              <w:t>) [44]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938" w:rsidRPr="000A0DD0" w:rsidRDefault="00B06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DD0">
              <w:rPr>
                <w:rFonts w:ascii="Times New Roman" w:eastAsia="Times New Roman" w:hAnsi="Times New Roman" w:cs="Times New Roman"/>
                <w:sz w:val="20"/>
                <w:szCs w:val="20"/>
              </w:rPr>
              <w:t>MSP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938" w:rsidRPr="000A0DD0" w:rsidRDefault="00B06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</w:tcPr>
          <w:p w:rsidR="00B06938" w:rsidRPr="000A0DD0" w:rsidRDefault="004722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affin-embedded tissue</w:t>
            </w:r>
          </w:p>
        </w:tc>
      </w:tr>
      <w:tr w:rsidR="00B06938" w:rsidRPr="000A0DD0" w:rsidTr="002F5AEF"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938" w:rsidRPr="000A0DD0" w:rsidRDefault="00B069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6938" w:rsidRPr="000A0DD0" w:rsidRDefault="00B06938" w:rsidP="00D063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DD0">
              <w:rPr>
                <w:rFonts w:ascii="Times New Roman" w:hAnsi="Times New Roman" w:cs="Times New Roman"/>
                <w:sz w:val="20"/>
                <w:szCs w:val="20"/>
              </w:rPr>
              <w:t>Donada (2013) [40]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6938" w:rsidRPr="000A0DD0" w:rsidRDefault="00B06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DD0">
              <w:rPr>
                <w:rFonts w:ascii="Times New Roman" w:eastAsia="Times New Roman" w:hAnsi="Times New Roman" w:cs="Times New Roman"/>
                <w:sz w:val="20"/>
                <w:szCs w:val="20"/>
              </w:rPr>
              <w:t>MSP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6938" w:rsidRPr="000A0DD0" w:rsidRDefault="00B06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</w:tcPr>
          <w:p w:rsidR="00B06938" w:rsidRPr="000A0DD0" w:rsidRDefault="004722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affin-embedded tissue</w:t>
            </w:r>
          </w:p>
        </w:tc>
      </w:tr>
      <w:tr w:rsidR="00B06938" w:rsidRPr="000A0DD0" w:rsidTr="002F5AEF"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938" w:rsidRPr="000A0DD0" w:rsidRDefault="00B06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6938" w:rsidRPr="000A0DD0" w:rsidRDefault="00B06938" w:rsidP="00D063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DD0">
              <w:rPr>
                <w:rFonts w:ascii="Times New Roman" w:eastAsia="Times New Roman" w:hAnsi="Times New Roman" w:cs="Times New Roman"/>
                <w:sz w:val="20"/>
                <w:szCs w:val="20"/>
              </w:rPr>
              <w:t>Shiovitz (2014) [35]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6938" w:rsidRPr="000A0DD0" w:rsidRDefault="00596F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DD0">
              <w:rPr>
                <w:rFonts w:ascii="Times New Roman" w:eastAsia="Times New Roman" w:hAnsi="Times New Roman" w:cs="Times New Roman"/>
                <w:sz w:val="20"/>
                <w:szCs w:val="20"/>
              </w:rPr>
              <w:t>MethyLight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6938" w:rsidRPr="000A0DD0" w:rsidRDefault="00B06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DD0">
              <w:rPr>
                <w:rFonts w:ascii="Times New Roman" w:eastAsia="Times New Roman" w:hAnsi="Times New Roman" w:cs="Times New Roman"/>
                <w:sz w:val="20"/>
                <w:szCs w:val="20"/>
              </w:rPr>
              <w:t>PMR</w:t>
            </w:r>
            <w:r w:rsidRPr="000A0D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0A0DD0">
              <w:rPr>
                <w:rFonts w:ascii="Times New Roman" w:eastAsia="Times New Roman" w:hAnsi="Times New Roman" w:cs="Times New Roman"/>
                <w:sz w:val="20"/>
                <w:szCs w:val="20"/>
              </w:rPr>
              <w:t>&gt;4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</w:tcPr>
          <w:p w:rsidR="00B06938" w:rsidRPr="000A0DD0" w:rsidRDefault="004722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affin-embedded tissue</w:t>
            </w:r>
          </w:p>
        </w:tc>
      </w:tr>
      <w:tr w:rsidR="006A4F92" w:rsidRPr="000A0DD0" w:rsidTr="002F5AEF"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938" w:rsidRPr="000A0DD0" w:rsidRDefault="00B06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DD0">
              <w:rPr>
                <w:rFonts w:ascii="Times New Roman" w:eastAsia="Times New Roman" w:hAnsi="Times New Roman" w:cs="Times New Roman"/>
                <w:sz w:val="20"/>
                <w:szCs w:val="20"/>
              </w:rPr>
              <w:t>D 3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6938" w:rsidRPr="000A0DD0" w:rsidRDefault="00B06938" w:rsidP="00D063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DD0">
              <w:rPr>
                <w:rFonts w:ascii="Times New Roman" w:eastAsia="Times New Roman" w:hAnsi="Times New Roman" w:cs="Times New Roman"/>
                <w:sz w:val="20"/>
                <w:szCs w:val="20"/>
              </w:rPr>
              <w:t>Han (2013) [45]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6938" w:rsidRPr="000A0DD0" w:rsidRDefault="00596F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DD0">
              <w:rPr>
                <w:rFonts w:ascii="Times New Roman" w:eastAsia="Times New Roman" w:hAnsi="Times New Roman" w:cs="Times New Roman"/>
                <w:sz w:val="20"/>
                <w:szCs w:val="20"/>
              </w:rPr>
              <w:t>MethyLight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6938" w:rsidRPr="000A0DD0" w:rsidRDefault="00B06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DD0">
              <w:rPr>
                <w:rFonts w:ascii="Times New Roman" w:eastAsia="Times New Roman" w:hAnsi="Times New Roman" w:cs="Times New Roman"/>
                <w:sz w:val="20"/>
                <w:szCs w:val="20"/>
              </w:rPr>
              <w:t>PMR</w:t>
            </w:r>
            <w:r w:rsidRPr="000A0D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0A0DD0">
              <w:rPr>
                <w:rFonts w:ascii="Times New Roman" w:eastAsia="Times New Roman" w:hAnsi="Times New Roman" w:cs="Times New Roman"/>
                <w:sz w:val="20"/>
                <w:szCs w:val="20"/>
              </w:rPr>
              <w:t>&gt;4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</w:tcPr>
          <w:p w:rsidR="00B06938" w:rsidRPr="000A0DD0" w:rsidRDefault="00006B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DD0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="00D7085B" w:rsidRPr="000A0DD0">
              <w:rPr>
                <w:rFonts w:ascii="Times New Roman" w:eastAsia="Times New Roman" w:hAnsi="Times New Roman" w:cs="Times New Roman"/>
                <w:sz w:val="20"/>
                <w:szCs w:val="20"/>
              </w:rPr>
              <w:t>ot report</w:t>
            </w:r>
            <w:r w:rsidR="00E044EE">
              <w:rPr>
                <w:rFonts w:ascii="Times New Roman" w:eastAsia="Times New Roman" w:hAnsi="Times New Roman" w:cs="Times New Roman"/>
                <w:sz w:val="20"/>
                <w:szCs w:val="20"/>
              </w:rPr>
              <w:t>ed</w:t>
            </w:r>
          </w:p>
        </w:tc>
      </w:tr>
      <w:tr w:rsidR="006A4F92" w:rsidRPr="000A0DD0" w:rsidTr="002F5AEF"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938" w:rsidRPr="000A0DD0" w:rsidRDefault="00B06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DD0">
              <w:rPr>
                <w:rFonts w:ascii="Times New Roman" w:eastAsia="Times New Roman" w:hAnsi="Times New Roman" w:cs="Times New Roman"/>
                <w:sz w:val="20"/>
                <w:szCs w:val="20"/>
              </w:rPr>
              <w:t>D 5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938" w:rsidRPr="000A0DD0" w:rsidRDefault="00B06938" w:rsidP="00D063C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DD0">
              <w:rPr>
                <w:rFonts w:ascii="Times New Roman" w:eastAsia="Times New Roman" w:hAnsi="Times New Roman" w:cs="Times New Roman"/>
                <w:sz w:val="20"/>
                <w:szCs w:val="20"/>
              </w:rPr>
              <w:t>Rijinsoever (2003) [41]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938" w:rsidRPr="000A0DD0" w:rsidRDefault="00B069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DD0">
              <w:rPr>
                <w:rFonts w:ascii="Times New Roman" w:eastAsia="Times New Roman" w:hAnsi="Times New Roman" w:cs="Times New Roman"/>
                <w:sz w:val="20"/>
                <w:szCs w:val="20"/>
              </w:rPr>
              <w:t>MSP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938" w:rsidRPr="000A0DD0" w:rsidRDefault="00B069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</w:tcPr>
          <w:p w:rsidR="00B06938" w:rsidRPr="000A0DD0" w:rsidRDefault="004722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affin-embedded tissue</w:t>
            </w:r>
          </w:p>
        </w:tc>
      </w:tr>
      <w:tr w:rsidR="00B06938" w:rsidRPr="000A0DD0" w:rsidTr="002F5AEF"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938" w:rsidRPr="000A0DD0" w:rsidRDefault="00B06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DD0">
              <w:rPr>
                <w:rFonts w:ascii="Times New Roman" w:eastAsia="Times New Roman" w:hAnsi="Times New Roman" w:cs="Times New Roman"/>
                <w:sz w:val="20"/>
                <w:szCs w:val="20"/>
              </w:rPr>
              <w:t>D 8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938" w:rsidRPr="000A0DD0" w:rsidRDefault="00B06938" w:rsidP="00D063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DD0">
              <w:rPr>
                <w:rFonts w:ascii="Times New Roman" w:eastAsia="Times New Roman" w:hAnsi="Times New Roman" w:cs="Times New Roman"/>
                <w:sz w:val="20"/>
                <w:szCs w:val="20"/>
              </w:rPr>
              <w:t>Jover (2011) [5]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938" w:rsidRPr="000A0DD0" w:rsidRDefault="00B06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DD0">
              <w:rPr>
                <w:rFonts w:ascii="Times New Roman" w:eastAsia="Times New Roman" w:hAnsi="Times New Roman" w:cs="Times New Roman"/>
                <w:sz w:val="20"/>
                <w:szCs w:val="20"/>
              </w:rPr>
              <w:t>MSP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938" w:rsidRPr="000A0DD0" w:rsidRDefault="00B0693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DD0">
              <w:rPr>
                <w:rFonts w:ascii="Times New Roman" w:hAnsi="Times New Roman" w:cs="Times New Roman"/>
                <w:sz w:val="20"/>
                <w:szCs w:val="20"/>
              </w:rPr>
              <w:t>5%</w:t>
            </w:r>
            <w:r w:rsidRPr="000A0D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</w:tcPr>
          <w:p w:rsidR="00B06938" w:rsidRPr="000A0DD0" w:rsidRDefault="00006B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DD0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="005F4ADA" w:rsidRPr="000A0DD0">
              <w:rPr>
                <w:rFonts w:ascii="Times New Roman" w:eastAsia="Times New Roman" w:hAnsi="Times New Roman" w:cs="Times New Roman"/>
                <w:sz w:val="20"/>
                <w:szCs w:val="20"/>
              </w:rPr>
              <w:t>ot report</w:t>
            </w:r>
          </w:p>
        </w:tc>
      </w:tr>
      <w:tr w:rsidR="00B06938" w:rsidRPr="000A0DD0" w:rsidTr="002F5AEF"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938" w:rsidRPr="000A0DD0" w:rsidRDefault="00B06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DD0">
              <w:rPr>
                <w:rFonts w:ascii="Times New Roman" w:eastAsia="Times New Roman" w:hAnsi="Times New Roman" w:cs="Times New Roman"/>
                <w:sz w:val="20"/>
                <w:szCs w:val="20"/>
              </w:rPr>
              <w:t>D 10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938" w:rsidRPr="000A0DD0" w:rsidRDefault="00B06938" w:rsidP="00D063C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DD0">
              <w:rPr>
                <w:rFonts w:ascii="Times New Roman" w:eastAsia="Times New Roman" w:hAnsi="Times New Roman" w:cs="Times New Roman"/>
                <w:sz w:val="20"/>
                <w:szCs w:val="20"/>
              </w:rPr>
              <w:t>Wang (2014) [36]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938" w:rsidRPr="000A0DD0" w:rsidRDefault="00B06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DD0">
              <w:rPr>
                <w:rFonts w:ascii="Times New Roman" w:eastAsia="Times New Roman" w:hAnsi="Times New Roman" w:cs="Times New Roman"/>
                <w:sz w:val="20"/>
                <w:szCs w:val="20"/>
              </w:rPr>
              <w:t>MSP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938" w:rsidRPr="000A0DD0" w:rsidRDefault="00B06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</w:tcPr>
          <w:p w:rsidR="00B06938" w:rsidRPr="000A0DD0" w:rsidRDefault="002F5AE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D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F </w:t>
            </w:r>
            <w:r w:rsidR="007F31A1" w:rsidRPr="000A0DD0">
              <w:rPr>
                <w:rFonts w:ascii="Times New Roman" w:eastAsia="Times New Roman" w:hAnsi="Times New Roman" w:cs="Times New Roman"/>
                <w:sz w:val="20"/>
                <w:szCs w:val="20"/>
              </w:rPr>
              <w:t>tissue</w:t>
            </w:r>
          </w:p>
        </w:tc>
      </w:tr>
      <w:tr w:rsidR="00B06938" w:rsidRPr="000A0DD0" w:rsidTr="002F5AEF"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938" w:rsidRPr="000A0DD0" w:rsidRDefault="00B06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DD0">
              <w:rPr>
                <w:rFonts w:ascii="Times New Roman" w:eastAsia="Times New Roman" w:hAnsi="Times New Roman" w:cs="Times New Roman"/>
                <w:sz w:val="20"/>
                <w:szCs w:val="20"/>
              </w:rPr>
              <w:t>D 14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938" w:rsidRPr="000A0DD0" w:rsidRDefault="00B06938" w:rsidP="00D063C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0DD0">
              <w:rPr>
                <w:rFonts w:ascii="Times New Roman" w:eastAsia="Times New Roman" w:hAnsi="Times New Roman" w:cs="Times New Roman"/>
                <w:sz w:val="20"/>
                <w:szCs w:val="20"/>
              </w:rPr>
              <w:t>Li (2014) [34]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938" w:rsidRPr="000A0DD0" w:rsidRDefault="00B06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DD0">
              <w:rPr>
                <w:rFonts w:ascii="Times New Roman" w:eastAsia="Times New Roman" w:hAnsi="Times New Roman" w:cs="Times New Roman"/>
                <w:sz w:val="20"/>
                <w:szCs w:val="20"/>
              </w:rPr>
              <w:t>MS-HRM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6938" w:rsidRPr="000A0DD0" w:rsidRDefault="00B06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DD0">
              <w:rPr>
                <w:rFonts w:ascii="Times New Roman" w:eastAsia="Times New Roman" w:hAnsi="Times New Roman" w:cs="Times New Roman"/>
                <w:sz w:val="20"/>
                <w:szCs w:val="20"/>
              </w:rPr>
              <w:t>5%</w:t>
            </w:r>
            <w:r w:rsidRPr="000A0D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</w:tcPr>
          <w:p w:rsidR="00B06938" w:rsidRPr="000A0DD0" w:rsidRDefault="00006B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DD0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="007F31A1" w:rsidRPr="000A0DD0">
              <w:rPr>
                <w:rFonts w:ascii="Times New Roman" w:eastAsia="Times New Roman" w:hAnsi="Times New Roman" w:cs="Times New Roman"/>
                <w:sz w:val="20"/>
                <w:szCs w:val="20"/>
              </w:rPr>
              <w:t>ot report</w:t>
            </w:r>
            <w:r w:rsidR="00E044EE">
              <w:rPr>
                <w:rFonts w:ascii="Times New Roman" w:eastAsia="Times New Roman" w:hAnsi="Times New Roman" w:cs="Times New Roman"/>
                <w:sz w:val="20"/>
                <w:szCs w:val="20"/>
              </w:rPr>
              <w:t>ed</w:t>
            </w:r>
          </w:p>
        </w:tc>
      </w:tr>
      <w:tr w:rsidR="006A4F92" w:rsidRPr="000A0DD0" w:rsidTr="002F5AEF"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06938" w:rsidRPr="000A0DD0" w:rsidRDefault="00B06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DD0">
              <w:rPr>
                <w:rFonts w:ascii="Times New Roman" w:eastAsia="Times New Roman" w:hAnsi="Times New Roman" w:cs="Times New Roman"/>
                <w:sz w:val="20"/>
                <w:szCs w:val="20"/>
              </w:rPr>
              <w:t>D 15</w:t>
            </w:r>
          </w:p>
        </w:tc>
        <w:tc>
          <w:tcPr>
            <w:tcW w:w="1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6938" w:rsidRPr="000A0DD0" w:rsidRDefault="00B06938" w:rsidP="00D063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DD0">
              <w:rPr>
                <w:rFonts w:ascii="Times New Roman" w:eastAsia="Times New Roman" w:hAnsi="Times New Roman" w:cs="Times New Roman"/>
                <w:sz w:val="20"/>
                <w:szCs w:val="20"/>
              </w:rPr>
              <w:t>Ogino (2007) [42]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6938" w:rsidRPr="000A0DD0" w:rsidRDefault="00596FA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DD0">
              <w:rPr>
                <w:rFonts w:ascii="Times New Roman" w:eastAsia="Times New Roman" w:hAnsi="Times New Roman" w:cs="Times New Roman"/>
                <w:sz w:val="20"/>
                <w:szCs w:val="20"/>
              </w:rPr>
              <w:t>MethyLight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6938" w:rsidRPr="000A0DD0" w:rsidRDefault="00B06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DD0">
              <w:rPr>
                <w:rFonts w:ascii="Times New Roman" w:eastAsia="Times New Roman" w:hAnsi="Times New Roman" w:cs="Times New Roman"/>
                <w:sz w:val="20"/>
                <w:szCs w:val="20"/>
              </w:rPr>
              <w:t>PMR</w:t>
            </w:r>
            <w:r w:rsidRPr="000A0D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0A0DD0">
              <w:rPr>
                <w:rFonts w:ascii="Times New Roman" w:eastAsia="Times New Roman" w:hAnsi="Times New Roman" w:cs="Times New Roman"/>
                <w:sz w:val="20"/>
                <w:szCs w:val="20"/>
              </w:rPr>
              <w:t>&gt;4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</w:tcPr>
          <w:p w:rsidR="00B06938" w:rsidRPr="000A0DD0" w:rsidRDefault="004722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affin-embedded tissue</w:t>
            </w:r>
          </w:p>
        </w:tc>
      </w:tr>
      <w:tr w:rsidR="006A4F92" w:rsidRPr="001C56FB" w:rsidTr="002F5AEF">
        <w:tc>
          <w:tcPr>
            <w:tcW w:w="627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B06938" w:rsidRPr="000A0DD0" w:rsidRDefault="00B06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DD0">
              <w:rPr>
                <w:rFonts w:ascii="Times New Roman" w:eastAsia="Times New Roman" w:hAnsi="Times New Roman" w:cs="Times New Roman"/>
                <w:sz w:val="20"/>
                <w:szCs w:val="20"/>
              </w:rPr>
              <w:t>D 16</w:t>
            </w:r>
          </w:p>
        </w:tc>
        <w:tc>
          <w:tcPr>
            <w:tcW w:w="1441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06938" w:rsidRPr="000A0DD0" w:rsidRDefault="00B06938" w:rsidP="00D063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DD0">
              <w:rPr>
                <w:rFonts w:ascii="Times New Roman" w:eastAsia="Times New Roman" w:hAnsi="Times New Roman" w:cs="Times New Roman"/>
                <w:sz w:val="20"/>
                <w:szCs w:val="20"/>
              </w:rPr>
              <w:t>Shen (2007) [43]</w:t>
            </w:r>
          </w:p>
        </w:tc>
        <w:tc>
          <w:tcPr>
            <w:tcW w:w="913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06938" w:rsidRPr="000A0DD0" w:rsidRDefault="00E02F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DD0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  <w:r w:rsidR="00B06938" w:rsidRPr="000A0DD0">
              <w:rPr>
                <w:rFonts w:ascii="Times New Roman" w:eastAsia="Times New Roman" w:hAnsi="Times New Roman" w:cs="Times New Roman"/>
                <w:sz w:val="20"/>
                <w:szCs w:val="20"/>
              </w:rPr>
              <w:t>OBRA</w:t>
            </w:r>
          </w:p>
        </w:tc>
        <w:tc>
          <w:tcPr>
            <w:tcW w:w="721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06938" w:rsidRPr="000A0DD0" w:rsidRDefault="00B069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0DD0">
              <w:rPr>
                <w:rFonts w:ascii="Times New Roman" w:eastAsia="Times New Roman" w:hAnsi="Times New Roman" w:cs="Times New Roman"/>
                <w:sz w:val="20"/>
                <w:szCs w:val="20"/>
              </w:rPr>
              <w:t>15%</w:t>
            </w:r>
            <w:r w:rsidRPr="000A0DD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98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B06938" w:rsidRPr="000A0DD0" w:rsidRDefault="004722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affin-embedded tissue</w:t>
            </w:r>
          </w:p>
        </w:tc>
      </w:tr>
    </w:tbl>
    <w:p w:rsidR="00D64AC5" w:rsidRPr="0095582B" w:rsidRDefault="00D64AC5" w:rsidP="00F03C47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Abbreviation</w:t>
      </w:r>
      <w:r w:rsidR="00326354">
        <w:rPr>
          <w:rFonts w:ascii="Times New Roman" w:hAnsi="Times New Roman" w:cs="Times New Roman"/>
          <w:sz w:val="18"/>
          <w:szCs w:val="18"/>
        </w:rPr>
        <w:t>s</w:t>
      </w:r>
      <w:r>
        <w:rPr>
          <w:rFonts w:ascii="Times New Roman" w:hAnsi="Times New Roman" w:cs="Times New Roman"/>
          <w:sz w:val="18"/>
          <w:szCs w:val="18"/>
        </w:rPr>
        <w:t>:</w:t>
      </w:r>
      <w:r w:rsidRPr="00D64AC5">
        <w:rPr>
          <w:rFonts w:ascii="Times New Roman" w:hAnsi="Times New Roman" w:cs="Times New Roman"/>
          <w:sz w:val="18"/>
          <w:szCs w:val="18"/>
        </w:rPr>
        <w:t xml:space="preserve"> </w:t>
      </w:r>
      <w:r w:rsidR="00E02F6A">
        <w:rPr>
          <w:rFonts w:ascii="Times New Roman" w:hAnsi="Times New Roman" w:cs="Times New Roman"/>
          <w:sz w:val="18"/>
          <w:szCs w:val="18"/>
        </w:rPr>
        <w:t xml:space="preserve"> C</w:t>
      </w:r>
      <w:r>
        <w:rPr>
          <w:rFonts w:ascii="Times New Roman" w:hAnsi="Times New Roman" w:cs="Times New Roman"/>
          <w:sz w:val="18"/>
          <w:szCs w:val="18"/>
        </w:rPr>
        <w:t>OBRA,</w:t>
      </w:r>
      <w:r w:rsidRPr="0095582B">
        <w:rPr>
          <w:rFonts w:ascii="Times New Roman" w:hAnsi="Times New Roman" w:cs="Times New Roman"/>
          <w:sz w:val="18"/>
          <w:szCs w:val="18"/>
        </w:rPr>
        <w:t xml:space="preserve"> combined</w:t>
      </w:r>
      <w:r>
        <w:rPr>
          <w:rFonts w:ascii="Times New Roman" w:hAnsi="Times New Roman" w:cs="Times New Roman"/>
          <w:sz w:val="18"/>
          <w:szCs w:val="18"/>
        </w:rPr>
        <w:t xml:space="preserve"> bisulfite restriction analysis; </w:t>
      </w:r>
      <w:r w:rsidR="002F5AEF">
        <w:rPr>
          <w:rFonts w:ascii="Times New Roman" w:hAnsi="Times New Roman" w:cs="Times New Roman"/>
          <w:sz w:val="18"/>
          <w:szCs w:val="18"/>
        </w:rPr>
        <w:t>FF, fresh-frozen;</w:t>
      </w:r>
      <w:r w:rsidR="002F5AEF" w:rsidRPr="004E2D98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MS-HRM, </w:t>
      </w:r>
      <w:r w:rsidRPr="0095582B">
        <w:rPr>
          <w:rFonts w:ascii="Times New Roman" w:hAnsi="Times New Roman" w:cs="Times New Roman"/>
          <w:sz w:val="18"/>
          <w:szCs w:val="18"/>
        </w:rPr>
        <w:t>methylation se</w:t>
      </w:r>
      <w:r>
        <w:rPr>
          <w:rFonts w:ascii="Times New Roman" w:hAnsi="Times New Roman" w:cs="Times New Roman"/>
          <w:sz w:val="18"/>
          <w:szCs w:val="18"/>
        </w:rPr>
        <w:t xml:space="preserve">nsitive high resolution melting; MSP, </w:t>
      </w:r>
      <w:r w:rsidRPr="0095582B">
        <w:rPr>
          <w:rFonts w:ascii="Times New Roman" w:hAnsi="Times New Roman" w:cs="Times New Roman"/>
          <w:sz w:val="18"/>
          <w:szCs w:val="18"/>
        </w:rPr>
        <w:t>methylation-specific PCR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Pr="0095582B">
        <w:rPr>
          <w:rFonts w:ascii="Times New Roman" w:hAnsi="Times New Roman" w:cs="Times New Roman"/>
          <w:sz w:val="18"/>
          <w:szCs w:val="18"/>
        </w:rPr>
        <w:t>PMR</w:t>
      </w:r>
      <w:r>
        <w:rPr>
          <w:rFonts w:ascii="Times New Roman" w:hAnsi="Times New Roman" w:cs="Times New Roman"/>
          <w:sz w:val="18"/>
          <w:szCs w:val="18"/>
        </w:rPr>
        <w:t>,</w:t>
      </w:r>
      <w:r w:rsidRPr="0095582B">
        <w:rPr>
          <w:rFonts w:ascii="Times New Roman" w:hAnsi="Times New Roman" w:cs="Times New Roman"/>
          <w:sz w:val="18"/>
          <w:szCs w:val="18"/>
        </w:rPr>
        <w:t xml:space="preserve"> the percentage of methylated reference. PMR=100*[(methylated reaction/ALU)</w:t>
      </w:r>
      <w:r w:rsidR="009675B9">
        <w:rPr>
          <w:rFonts w:ascii="Times New Roman" w:hAnsi="Times New Roman" w:cs="Times New Roman"/>
          <w:sz w:val="18"/>
          <w:szCs w:val="18"/>
        </w:rPr>
        <w:t xml:space="preserve"> </w:t>
      </w:r>
      <w:r w:rsidR="00472207">
        <w:rPr>
          <w:rFonts w:ascii="Times New Roman" w:hAnsi="Times New Roman" w:cs="Times New Roman"/>
          <w:sz w:val="18"/>
          <w:szCs w:val="18"/>
        </w:rPr>
        <w:t>sample / (</w:t>
      </w:r>
      <w:r w:rsidRPr="0095582B">
        <w:rPr>
          <w:rFonts w:ascii="Times New Roman" w:hAnsi="Times New Roman" w:cs="Times New Roman"/>
          <w:sz w:val="18"/>
          <w:szCs w:val="18"/>
        </w:rPr>
        <w:t>methylated reaction/ALU)</w:t>
      </w:r>
      <w:r w:rsidR="00FD507B">
        <w:rPr>
          <w:rFonts w:ascii="Times New Roman" w:hAnsi="Times New Roman" w:cs="Times New Roman"/>
          <w:sz w:val="18"/>
          <w:szCs w:val="18"/>
        </w:rPr>
        <w:t xml:space="preserve"> </w:t>
      </w:r>
      <w:r w:rsidRPr="0095582B">
        <w:rPr>
          <w:rFonts w:ascii="Times New Roman" w:hAnsi="Times New Roman" w:cs="Times New Roman"/>
          <w:sz w:val="18"/>
          <w:szCs w:val="18"/>
        </w:rPr>
        <w:t>M.SssI-reference].</w:t>
      </w:r>
    </w:p>
    <w:p w:rsidR="00226142" w:rsidRDefault="006350C0" w:rsidP="00F03C47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a</w:t>
      </w:r>
      <w:r w:rsidR="00226142" w:rsidRPr="0095582B">
        <w:rPr>
          <w:rFonts w:ascii="Times New Roman" w:hAnsi="Times New Roman" w:cs="Times New Roman"/>
          <w:sz w:val="18"/>
          <w:szCs w:val="18"/>
        </w:rPr>
        <w:t>:</w:t>
      </w:r>
      <w:r w:rsidR="00364BA1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226142" w:rsidRPr="0095582B">
        <w:rPr>
          <w:rFonts w:ascii="Times New Roman" w:hAnsi="Times New Roman" w:cs="Times New Roman"/>
          <w:sz w:val="18"/>
          <w:szCs w:val="18"/>
        </w:rPr>
        <w:t>the mean percentage more than 5%.</w:t>
      </w:r>
    </w:p>
    <w:p w:rsidR="00C73E69" w:rsidRPr="0095582B" w:rsidRDefault="00C73E69" w:rsidP="00F03C47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bookmarkStart w:id="0" w:name="_GoBack"/>
      <w:bookmarkEnd w:id="0"/>
    </w:p>
    <w:p w:rsidR="00877C5F" w:rsidRDefault="00877C5F">
      <w:pPr>
        <w:rPr>
          <w:highlight w:val="yellow"/>
        </w:rPr>
      </w:pPr>
    </w:p>
    <w:p w:rsidR="00877C5F" w:rsidRDefault="00877C5F">
      <w:pPr>
        <w:rPr>
          <w:highlight w:val="yellow"/>
        </w:rPr>
      </w:pPr>
    </w:p>
    <w:p w:rsidR="00BF6607" w:rsidRDefault="00BF6607"/>
    <w:sectPr w:rsidR="00BF6607" w:rsidSect="00CE55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543FD" w:rsidRDefault="000543FD" w:rsidP="00C86B54">
      <w:pPr>
        <w:spacing w:after="0" w:line="240" w:lineRule="auto"/>
      </w:pPr>
      <w:r>
        <w:separator/>
      </w:r>
    </w:p>
  </w:endnote>
  <w:endnote w:type="continuationSeparator" w:id="0">
    <w:p w:rsidR="000543FD" w:rsidRDefault="000543FD" w:rsidP="00C86B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543FD" w:rsidRDefault="000543FD" w:rsidP="00C86B54">
      <w:pPr>
        <w:spacing w:after="0" w:line="240" w:lineRule="auto"/>
      </w:pPr>
      <w:r>
        <w:separator/>
      </w:r>
    </w:p>
  </w:footnote>
  <w:footnote w:type="continuationSeparator" w:id="0">
    <w:p w:rsidR="000543FD" w:rsidRDefault="000543FD" w:rsidP="00C86B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8E68DC"/>
    <w:rsid w:val="00006B2E"/>
    <w:rsid w:val="0003679C"/>
    <w:rsid w:val="00043A70"/>
    <w:rsid w:val="000543FD"/>
    <w:rsid w:val="000569DA"/>
    <w:rsid w:val="00065807"/>
    <w:rsid w:val="0008382A"/>
    <w:rsid w:val="000A0DD0"/>
    <w:rsid w:val="000B1C7F"/>
    <w:rsid w:val="000B37FD"/>
    <w:rsid w:val="000C69C4"/>
    <w:rsid w:val="00104060"/>
    <w:rsid w:val="0013396A"/>
    <w:rsid w:val="00135CE0"/>
    <w:rsid w:val="00146BD6"/>
    <w:rsid w:val="0016541D"/>
    <w:rsid w:val="001A79FA"/>
    <w:rsid w:val="001C56FB"/>
    <w:rsid w:val="001E07B8"/>
    <w:rsid w:val="001E7643"/>
    <w:rsid w:val="00201982"/>
    <w:rsid w:val="002239DF"/>
    <w:rsid w:val="00226142"/>
    <w:rsid w:val="002637CA"/>
    <w:rsid w:val="00265042"/>
    <w:rsid w:val="00273AEB"/>
    <w:rsid w:val="00292AC1"/>
    <w:rsid w:val="002B482D"/>
    <w:rsid w:val="002D3417"/>
    <w:rsid w:val="002F5AEF"/>
    <w:rsid w:val="00311235"/>
    <w:rsid w:val="00313A50"/>
    <w:rsid w:val="00326354"/>
    <w:rsid w:val="0033139C"/>
    <w:rsid w:val="00336D86"/>
    <w:rsid w:val="00364BA1"/>
    <w:rsid w:val="003E3F94"/>
    <w:rsid w:val="003F22A0"/>
    <w:rsid w:val="004131AE"/>
    <w:rsid w:val="00426152"/>
    <w:rsid w:val="004416F1"/>
    <w:rsid w:val="00467AA9"/>
    <w:rsid w:val="00472207"/>
    <w:rsid w:val="004940D5"/>
    <w:rsid w:val="004D3DCA"/>
    <w:rsid w:val="004D555A"/>
    <w:rsid w:val="004F3339"/>
    <w:rsid w:val="00503078"/>
    <w:rsid w:val="005273FD"/>
    <w:rsid w:val="00553C31"/>
    <w:rsid w:val="00596FAA"/>
    <w:rsid w:val="005A5142"/>
    <w:rsid w:val="005B09B2"/>
    <w:rsid w:val="005C087C"/>
    <w:rsid w:val="005D4272"/>
    <w:rsid w:val="005D4F05"/>
    <w:rsid w:val="005F4ADA"/>
    <w:rsid w:val="00604684"/>
    <w:rsid w:val="006350C0"/>
    <w:rsid w:val="00643C18"/>
    <w:rsid w:val="006A4F92"/>
    <w:rsid w:val="007078D0"/>
    <w:rsid w:val="00796443"/>
    <w:rsid w:val="007B6083"/>
    <w:rsid w:val="007B7ED1"/>
    <w:rsid w:val="007C1B1B"/>
    <w:rsid w:val="007F31A1"/>
    <w:rsid w:val="00854EED"/>
    <w:rsid w:val="00877C5F"/>
    <w:rsid w:val="00897D39"/>
    <w:rsid w:val="008A7969"/>
    <w:rsid w:val="008E68DC"/>
    <w:rsid w:val="009432CD"/>
    <w:rsid w:val="0095582B"/>
    <w:rsid w:val="009675B9"/>
    <w:rsid w:val="00970C75"/>
    <w:rsid w:val="009B1468"/>
    <w:rsid w:val="009D6CE6"/>
    <w:rsid w:val="00A07930"/>
    <w:rsid w:val="00A306F7"/>
    <w:rsid w:val="00A32E14"/>
    <w:rsid w:val="00A331BE"/>
    <w:rsid w:val="00A73FAB"/>
    <w:rsid w:val="00A745B9"/>
    <w:rsid w:val="00A755BD"/>
    <w:rsid w:val="00AE2BAC"/>
    <w:rsid w:val="00B06938"/>
    <w:rsid w:val="00B34523"/>
    <w:rsid w:val="00B54825"/>
    <w:rsid w:val="00B73C01"/>
    <w:rsid w:val="00B81131"/>
    <w:rsid w:val="00B83476"/>
    <w:rsid w:val="00BF0E81"/>
    <w:rsid w:val="00BF6607"/>
    <w:rsid w:val="00C405D7"/>
    <w:rsid w:val="00C70117"/>
    <w:rsid w:val="00C73E69"/>
    <w:rsid w:val="00C86B54"/>
    <w:rsid w:val="00CC2365"/>
    <w:rsid w:val="00CD3BDC"/>
    <w:rsid w:val="00CE552D"/>
    <w:rsid w:val="00CF22AD"/>
    <w:rsid w:val="00D063C5"/>
    <w:rsid w:val="00D16E86"/>
    <w:rsid w:val="00D2242D"/>
    <w:rsid w:val="00D23B6E"/>
    <w:rsid w:val="00D35936"/>
    <w:rsid w:val="00D36940"/>
    <w:rsid w:val="00D64AC5"/>
    <w:rsid w:val="00D7085B"/>
    <w:rsid w:val="00D80FBA"/>
    <w:rsid w:val="00D82C8A"/>
    <w:rsid w:val="00D92FD8"/>
    <w:rsid w:val="00D94CCC"/>
    <w:rsid w:val="00DB1905"/>
    <w:rsid w:val="00DF4544"/>
    <w:rsid w:val="00E02F6A"/>
    <w:rsid w:val="00E044EE"/>
    <w:rsid w:val="00E61874"/>
    <w:rsid w:val="00E90219"/>
    <w:rsid w:val="00E97428"/>
    <w:rsid w:val="00EC2F0E"/>
    <w:rsid w:val="00F03C47"/>
    <w:rsid w:val="00F0565F"/>
    <w:rsid w:val="00F34B59"/>
    <w:rsid w:val="00F42AD9"/>
    <w:rsid w:val="00F460BB"/>
    <w:rsid w:val="00F64014"/>
    <w:rsid w:val="00FA529F"/>
    <w:rsid w:val="00FD507B"/>
    <w:rsid w:val="00FE0BF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52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C86B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C86B54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C86B5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C86B54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131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31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31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31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31A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31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31A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C86B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C86B54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C86B5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C86B54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131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31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31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31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31A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31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31A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3557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AB1F2AF-02A3-4C6F-92B8-1AF9E51EE0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7</TotalTime>
  <Pages>1</Pages>
  <Words>170</Words>
  <Characters>973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DKFZ</Company>
  <LinksUpToDate>false</LinksUpToDate>
  <CharactersWithSpaces>11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min</dc:creator>
  <cp:lastModifiedBy>ddagle</cp:lastModifiedBy>
  <cp:revision>29</cp:revision>
  <dcterms:created xsi:type="dcterms:W3CDTF">2015-08-19T10:02:00Z</dcterms:created>
  <dcterms:modified xsi:type="dcterms:W3CDTF">2016-02-24T16:22:00Z</dcterms:modified>
</cp:coreProperties>
</file>